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635F5" w14:textId="77777777" w:rsidR="00DC1B96" w:rsidRPr="00F00837" w:rsidRDefault="00CD3378" w:rsidP="00F0083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00837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F00837">
        <w:rPr>
          <w:rFonts w:ascii="Times New Roman" w:hAnsi="Times New Roman" w:cs="Times New Roman"/>
          <w:sz w:val="24"/>
          <w:szCs w:val="24"/>
        </w:rPr>
        <w:t>The significant gene ontology enrichment terms of angiogenesis-associated DEGs in TCGA dataset.</w:t>
      </w:r>
    </w:p>
    <w:tbl>
      <w:tblPr>
        <w:tblStyle w:val="a3"/>
        <w:tblW w:w="10199" w:type="dxa"/>
        <w:tblInd w:w="-11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7"/>
        <w:gridCol w:w="3777"/>
        <w:gridCol w:w="730"/>
        <w:gridCol w:w="992"/>
        <w:gridCol w:w="3663"/>
      </w:tblGrid>
      <w:tr w:rsidR="00DC1B96" w14:paraId="41FB7BFC" w14:textId="77777777"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2B0DF2CC" w14:textId="77777777" w:rsidR="00DC1B96" w:rsidRDefault="00CD33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egory</w:t>
            </w:r>
          </w:p>
        </w:tc>
        <w:tc>
          <w:tcPr>
            <w:tcW w:w="3777" w:type="dxa"/>
            <w:tcBorders>
              <w:top w:val="single" w:sz="4" w:space="0" w:color="auto"/>
              <w:bottom w:val="single" w:sz="4" w:space="0" w:color="auto"/>
            </w:tcBorders>
          </w:tcPr>
          <w:p w14:paraId="5128537A" w14:textId="77777777" w:rsidR="00DC1B96" w:rsidRDefault="00CD33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rm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13174138" w14:textId="77777777" w:rsidR="00DC1B96" w:rsidRDefault="00CD33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u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E2DC945" w14:textId="77777777" w:rsidR="00DC1B96" w:rsidRDefault="00CD33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DR</w:t>
            </w:r>
          </w:p>
        </w:tc>
        <w:tc>
          <w:tcPr>
            <w:tcW w:w="3663" w:type="dxa"/>
            <w:tcBorders>
              <w:top w:val="single" w:sz="4" w:space="0" w:color="auto"/>
              <w:bottom w:val="single" w:sz="4" w:space="0" w:color="auto"/>
            </w:tcBorders>
          </w:tcPr>
          <w:p w14:paraId="3D8F6AA8" w14:textId="77777777" w:rsidR="00DC1B96" w:rsidRDefault="00CD33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s</w:t>
            </w:r>
          </w:p>
        </w:tc>
      </w:tr>
      <w:tr w:rsidR="00DC1B96" w14:paraId="23A1F4E5" w14:textId="77777777">
        <w:tc>
          <w:tcPr>
            <w:tcW w:w="1037" w:type="dxa"/>
            <w:tcBorders>
              <w:top w:val="single" w:sz="4" w:space="0" w:color="auto"/>
            </w:tcBorders>
          </w:tcPr>
          <w:p w14:paraId="67D03AED" w14:textId="77777777" w:rsidR="00DC1B96" w:rsidRDefault="00CD33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P</w:t>
            </w:r>
          </w:p>
          <w:p w14:paraId="3A7181C5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2F8C3D15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3210124A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2D9A7B8C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1A827B75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1AC709ED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60D49B71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575C2FCA" w14:textId="77777777" w:rsidR="00DC1B96" w:rsidRDefault="00CD33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P</w:t>
            </w:r>
          </w:p>
          <w:p w14:paraId="06A24E40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1BA09603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7AA7C3BC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110CEA8D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378EE263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7F8FCE85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4AF2CD5C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5FBD24CD" w14:textId="77777777" w:rsidR="00DC1B96" w:rsidRDefault="00CD33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P</w:t>
            </w:r>
          </w:p>
          <w:p w14:paraId="7639B944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1F855C04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5A27D819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459A1E55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448A8842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119A1C9A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60480481" w14:textId="77777777" w:rsidR="00DC1B96" w:rsidRDefault="00CD33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P</w:t>
            </w:r>
          </w:p>
          <w:p w14:paraId="45E1AA6B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7D53B7BD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0FBCCAF2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58C24E00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313736A9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2E38B103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4FEB7BBB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17F6A541" w14:textId="77777777" w:rsidR="00DC1B96" w:rsidRDefault="00CD33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P</w:t>
            </w:r>
          </w:p>
          <w:p w14:paraId="6C2E6CCD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77" w:type="dxa"/>
            <w:tcBorders>
              <w:top w:val="single" w:sz="4" w:space="0" w:color="auto"/>
            </w:tcBorders>
          </w:tcPr>
          <w:p w14:paraId="4C10EB89" w14:textId="77777777" w:rsidR="00DC1B96" w:rsidRDefault="00CD33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GO:0003013~circulatory system process </w:t>
            </w:r>
          </w:p>
          <w:p w14:paraId="4028B25F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744FCAEA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34285C22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0B635833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7D3B59D1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68F19717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173E4A6A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4BB97E0D" w14:textId="77777777" w:rsidR="00DC1B96" w:rsidRDefault="00CD33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GO:0008015~blood circulation </w:t>
            </w:r>
          </w:p>
          <w:p w14:paraId="2625A5BF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0D544EE1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7662D3F1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4869CC52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1DD044BA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59E94C5D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66237FD9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7AEC8F88" w14:textId="77777777" w:rsidR="00DC1B96" w:rsidRDefault="00CD33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48514~blood vessel morphogenesis</w:t>
            </w:r>
          </w:p>
          <w:p w14:paraId="604B3D3B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4178DEC5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5506F957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07986D47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7DA4FB21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3D4325FD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54151E45" w14:textId="77777777" w:rsidR="00DC1B96" w:rsidRDefault="00CD33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1944~vasculature development</w:t>
            </w:r>
          </w:p>
          <w:p w14:paraId="49372238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6328A06C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289F4686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01613CC1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0A6462D3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483000A9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749627B9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3F7EE1F0" w14:textId="77777777" w:rsidR="00DC1B96" w:rsidRDefault="00CD33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GO:0001568~blood vessel development </w:t>
            </w:r>
          </w:p>
          <w:p w14:paraId="01AE863D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1F6081AB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  <w:p w14:paraId="545B36BE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4A4FFBA7" w14:textId="77777777" w:rsidR="00DC1B96" w:rsidRDefault="00CD33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34</w:t>
            </w:r>
          </w:p>
          <w:p w14:paraId="79760D55" w14:textId="77777777" w:rsidR="00DC1B96" w:rsidRDefault="00DC1B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0EA63A6" w14:textId="77777777" w:rsidR="00DC1B96" w:rsidRDefault="00DC1B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AFDB530" w14:textId="77777777" w:rsidR="00DC1B96" w:rsidRDefault="00DC1B9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  <w:p w14:paraId="721CE320" w14:textId="77777777" w:rsidR="00DC1B96" w:rsidRDefault="00DC1B9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  <w:p w14:paraId="59424A05" w14:textId="77777777" w:rsidR="00DC1B96" w:rsidRDefault="00DC1B9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  <w:p w14:paraId="5F1E8458" w14:textId="77777777" w:rsidR="00DC1B96" w:rsidRDefault="00DC1B9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  <w:p w14:paraId="30C81EB4" w14:textId="77777777" w:rsidR="00DC1B96" w:rsidRDefault="00DC1B9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  <w:p w14:paraId="084EA71A" w14:textId="77777777" w:rsidR="00DC1B96" w:rsidRDefault="00CD337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  <w:p w14:paraId="4C6D3D67" w14:textId="77777777" w:rsidR="00DC1B96" w:rsidRDefault="00DC1B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5D971A9" w14:textId="77777777" w:rsidR="00DC1B96" w:rsidRDefault="00DC1B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1EA20AF" w14:textId="77777777" w:rsidR="00DC1B96" w:rsidRDefault="00DC1B9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  <w:p w14:paraId="1DF4AD92" w14:textId="77777777" w:rsidR="00DC1B96" w:rsidRDefault="00DC1B9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  <w:p w14:paraId="4EB38544" w14:textId="77777777" w:rsidR="00DC1B96" w:rsidRDefault="00DC1B9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  <w:p w14:paraId="580C69A1" w14:textId="77777777" w:rsidR="00DC1B96" w:rsidRDefault="00DC1B9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  <w:p w14:paraId="6F3D1CDA" w14:textId="77777777" w:rsidR="00DC1B96" w:rsidRDefault="00DC1B9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  <w:p w14:paraId="1688CF75" w14:textId="77777777" w:rsidR="00DC1B96" w:rsidRDefault="00CD337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  <w:p w14:paraId="198B8383" w14:textId="77777777" w:rsidR="00DC1B96" w:rsidRDefault="00DC1B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841016C" w14:textId="77777777" w:rsidR="00DC1B96" w:rsidRDefault="00DC1B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0E054FE" w14:textId="77777777" w:rsidR="00DC1B96" w:rsidRDefault="00DC1B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9295610" w14:textId="77777777" w:rsidR="00DC1B96" w:rsidRDefault="00DC1B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1D769B9" w14:textId="77777777" w:rsidR="00DC1B96" w:rsidRDefault="00DC1B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FFFA3BE" w14:textId="77777777" w:rsidR="00DC1B96" w:rsidRDefault="00DC1B9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  <w:p w14:paraId="5D397914" w14:textId="77777777" w:rsidR="00DC1B96" w:rsidRDefault="00CD337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  <w:p w14:paraId="00E6D1EE" w14:textId="77777777" w:rsidR="00DC1B96" w:rsidRDefault="00DC1B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2104CE3" w14:textId="77777777" w:rsidR="00DC1B96" w:rsidRDefault="00DC1B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6626780" w14:textId="77777777" w:rsidR="00DC1B96" w:rsidRDefault="00DC1B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8295FF8" w14:textId="77777777" w:rsidR="00DC1B96" w:rsidRDefault="00DC1B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65393BE" w14:textId="77777777" w:rsidR="00DC1B96" w:rsidRDefault="00DC1B9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  <w:p w14:paraId="2F57DA88" w14:textId="77777777" w:rsidR="00DC1B96" w:rsidRDefault="00DC1B9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  <w:p w14:paraId="58676C92" w14:textId="77777777" w:rsidR="00DC1B96" w:rsidRDefault="00DC1B9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  <w:p w14:paraId="12BCFCBA" w14:textId="77777777" w:rsidR="00DC1B96" w:rsidRDefault="00CD337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381D52" w14:textId="77777777" w:rsidR="00DC1B96" w:rsidRDefault="00CD3378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.47E-05</w:t>
            </w:r>
          </w:p>
          <w:p w14:paraId="3EC9C402" w14:textId="77777777" w:rsidR="00DC1B96" w:rsidRDefault="00DC1B96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5D7145E2" w14:textId="77777777" w:rsidR="00DC1B96" w:rsidRDefault="00DC1B96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5D92E20A" w14:textId="77777777" w:rsidR="00DC1B96" w:rsidRDefault="00DC1B96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66F68BE5" w14:textId="77777777" w:rsidR="00DC1B96" w:rsidRDefault="00DC1B96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1B61D079" w14:textId="77777777" w:rsidR="00DC1B96" w:rsidRDefault="00DC1B96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1287643D" w14:textId="77777777" w:rsidR="00DC1B96" w:rsidRDefault="00DC1B96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6F1D2710" w14:textId="77777777" w:rsidR="00DC1B96" w:rsidRDefault="00DC1B96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4C7085C6" w14:textId="77777777" w:rsidR="00DC1B96" w:rsidRDefault="00CD3378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.47E-05</w:t>
            </w:r>
          </w:p>
          <w:p w14:paraId="13C8EB9A" w14:textId="77777777" w:rsidR="00DC1B96" w:rsidRDefault="00DC1B96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1E03314A" w14:textId="77777777" w:rsidR="00DC1B96" w:rsidRDefault="00DC1B96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7B869C27" w14:textId="77777777" w:rsidR="00DC1B96" w:rsidRDefault="00DC1B96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76216DD0" w14:textId="77777777" w:rsidR="00DC1B96" w:rsidRDefault="00DC1B96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7B7EC942" w14:textId="77777777" w:rsidR="00DC1B96" w:rsidRDefault="00DC1B96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49FBDD31" w14:textId="77777777" w:rsidR="00DC1B96" w:rsidRDefault="00DC1B96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5E617026" w14:textId="77777777" w:rsidR="00DC1B96" w:rsidRDefault="00DC1B96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5B18495B" w14:textId="77777777" w:rsidR="00DC1B96" w:rsidRDefault="00CD3378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.61E-03</w:t>
            </w:r>
          </w:p>
          <w:p w14:paraId="4DC302F2" w14:textId="77777777" w:rsidR="00DC1B96" w:rsidRDefault="00DC1B96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4D54E46A" w14:textId="77777777" w:rsidR="00DC1B96" w:rsidRDefault="00DC1B96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4CCBA2EE" w14:textId="77777777" w:rsidR="00DC1B96" w:rsidRDefault="00DC1B96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3B3657EF" w14:textId="77777777" w:rsidR="00DC1B96" w:rsidRDefault="00DC1B96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2ED82CA3" w14:textId="77777777" w:rsidR="00DC1B96" w:rsidRDefault="00DC1B96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363547A0" w14:textId="77777777" w:rsidR="00DC1B96" w:rsidRDefault="00DC1B96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350999DF" w14:textId="77777777" w:rsidR="00DC1B96" w:rsidRDefault="00CD3378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.95E-03</w:t>
            </w:r>
          </w:p>
          <w:p w14:paraId="4C60C432" w14:textId="77777777" w:rsidR="00DC1B96" w:rsidRDefault="00DC1B96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3753973E" w14:textId="77777777" w:rsidR="00DC1B96" w:rsidRDefault="00DC1B96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1CDE00A4" w14:textId="77777777" w:rsidR="00DC1B96" w:rsidRDefault="00DC1B96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0BCB4243" w14:textId="77777777" w:rsidR="00DC1B96" w:rsidRDefault="00DC1B96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0FB9BE0A" w14:textId="77777777" w:rsidR="00DC1B96" w:rsidRDefault="00DC1B96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63BC33DD" w14:textId="77777777" w:rsidR="00DC1B96" w:rsidRDefault="00DC1B96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461E81E5" w14:textId="77777777" w:rsidR="00DC1B96" w:rsidRDefault="00DC1B96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1B6A1B84" w14:textId="77777777" w:rsidR="00DC1B96" w:rsidRDefault="00CD3378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96E-03</w:t>
            </w:r>
          </w:p>
          <w:p w14:paraId="50AE4AF4" w14:textId="77777777" w:rsidR="00DC1B96" w:rsidRDefault="00DC1B96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497E4EBA" w14:textId="77777777" w:rsidR="00DC1B96" w:rsidRDefault="00DC1B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63" w:type="dxa"/>
            <w:tcBorders>
              <w:top w:val="single" w:sz="4" w:space="0" w:color="auto"/>
            </w:tcBorders>
          </w:tcPr>
          <w:p w14:paraId="0D9F187B" w14:textId="77777777" w:rsidR="00DC1B96" w:rsidRDefault="00CD33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EDN3, CAV2, KCNJ18, UTS2, CAV1, TACR3, EDN2, TACR1, TBX20, PPARG, ASZ1, OXTR, CXCL10, ADRB3, EDNRB, HRH3, KCNE1, HBB, SCN5A, EPO, OLR1, PMCH, MYLK2, NPR1, ATP1A2, MYH6, NPR3, TNNI3, ADIPOQ, CHGA, ADRB2,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MEOX2</w:t>
            </w:r>
            <w:r>
              <w:rPr>
                <w:rFonts w:ascii="Times New Roman" w:hAnsi="Times New Roman" w:cs="Times New Roman"/>
                <w:szCs w:val="21"/>
              </w:rPr>
              <w:t xml:space="preserve">, CARTPT, KCNH2 </w:t>
            </w:r>
          </w:p>
          <w:p w14:paraId="2B7AD12B" w14:textId="77777777" w:rsidR="00DC1B96" w:rsidRDefault="00CD33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EDN3, CAV2, KCNJ18, UTS2, CAV1, TACR3, EDN2, TACR1, TBX20, PPARG, ASZ1, OXTR, CXCL10, ADRB3, EDNRB, HRH3, KCNE1, HBB, SCN5A, EPO, OLR1, PMCH, MYLK2, NPR1, ATP1A2, MYH6, NPR3, TNNI3, ADIPOQ, CHGA, ADRB2,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MEOX2</w:t>
            </w:r>
            <w:r>
              <w:rPr>
                <w:rFonts w:ascii="Times New Roman" w:hAnsi="Times New Roman" w:cs="Times New Roman"/>
                <w:szCs w:val="21"/>
              </w:rPr>
              <w:t>, CARTPT, KCNH2</w:t>
            </w:r>
          </w:p>
          <w:p w14:paraId="21B73816" w14:textId="77777777" w:rsidR="00DC1B96" w:rsidRDefault="00CD33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AV1, S100A7, LEPR, TBX20, CDH2, WT1, APOB, S1PR1, MYOCD, GBX2, ANGPT1, SOX17, FGF1, NKX2-5, FGF2, TGFBR2, APOLD1, STAB2, TNNI3, TMPRSS6, PROX1, CXCL17, BGN,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MEOX2</w:t>
            </w:r>
            <w:r>
              <w:rPr>
                <w:rFonts w:ascii="Times New Roman" w:hAnsi="Times New Roman" w:cs="Times New Roman"/>
                <w:szCs w:val="21"/>
              </w:rPr>
              <w:t>, PROK1, ITGA7, NTRK2</w:t>
            </w:r>
          </w:p>
          <w:p w14:paraId="0CEF7930" w14:textId="77777777" w:rsidR="00DC1B96" w:rsidRDefault="00CD33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AV1, S100A7, LEPR, TBX20, CDH2, WT1, TCF21, APOB, S1PR1, MYOCD, GBX2, </w:t>
            </w:r>
            <w:r>
              <w:rPr>
                <w:rFonts w:ascii="Times New Roman" w:hAnsi="Times New Roman" w:cs="Times New Roman"/>
                <w:szCs w:val="21"/>
              </w:rPr>
              <w:t xml:space="preserve">ANGPT1, SOX17, FGF1, NKX2-5, FGF2, TGFBR2, APOLD1, STAB2, ESX1, TNNI3, PROX1, TMPRSS6, CXCL17, BGN,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MEOX2</w:t>
            </w:r>
            <w:r>
              <w:rPr>
                <w:rFonts w:ascii="Times New Roman" w:hAnsi="Times New Roman" w:cs="Times New Roman"/>
                <w:szCs w:val="21"/>
              </w:rPr>
              <w:t>, PROK1, NTRK2, ITGA7, TGFBR3, COL1A1</w:t>
            </w:r>
          </w:p>
          <w:p w14:paraId="5A08EE11" w14:textId="77777777" w:rsidR="00DC1B96" w:rsidRDefault="00CD33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V1, S100A7, LEPR, TBX20, CDH2, WT1, APOB, S1PR1, MYOCD, GBX2, ANGPT1, SOX17, FGF1, NKX2-5, FGF2, TGFBR2, APOLD1</w:t>
            </w:r>
            <w:r>
              <w:rPr>
                <w:rFonts w:ascii="Times New Roman" w:hAnsi="Times New Roman" w:cs="Times New Roman"/>
                <w:szCs w:val="21"/>
              </w:rPr>
              <w:t xml:space="preserve">, STAB2, ESX1, TNNI3, PROX1, TMPRSS6, CXCL17, BGN,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MEOX2</w:t>
            </w:r>
            <w:r>
              <w:rPr>
                <w:rFonts w:ascii="Times New Roman" w:hAnsi="Times New Roman" w:cs="Times New Roman"/>
                <w:szCs w:val="21"/>
              </w:rPr>
              <w:t xml:space="preserve">, PROK1, NTRK2, ITGA7, TGFBR3, COL1A1 </w:t>
            </w:r>
          </w:p>
        </w:tc>
      </w:tr>
    </w:tbl>
    <w:p w14:paraId="0DA693B8" w14:textId="77777777" w:rsidR="00DC1B96" w:rsidRDefault="00DC1B96">
      <w:pPr>
        <w:rPr>
          <w:rFonts w:hint="eastAsia"/>
        </w:rPr>
      </w:pPr>
    </w:p>
    <w:sectPr w:rsidR="00DC1B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52A45E" w14:textId="77777777" w:rsidR="00CD3378" w:rsidRDefault="00CD3378" w:rsidP="00F21121">
      <w:r>
        <w:separator/>
      </w:r>
    </w:p>
  </w:endnote>
  <w:endnote w:type="continuationSeparator" w:id="0">
    <w:p w14:paraId="42A67E09" w14:textId="77777777" w:rsidR="00CD3378" w:rsidRDefault="00CD3378" w:rsidP="00F211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E0649" w14:textId="77777777" w:rsidR="00CD3378" w:rsidRDefault="00CD3378" w:rsidP="00F21121">
      <w:r>
        <w:separator/>
      </w:r>
    </w:p>
  </w:footnote>
  <w:footnote w:type="continuationSeparator" w:id="0">
    <w:p w14:paraId="2CAA3DF5" w14:textId="77777777" w:rsidR="00CD3378" w:rsidRDefault="00CD3378" w:rsidP="00F211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1B96"/>
    <w:rsid w:val="00CD3378"/>
    <w:rsid w:val="00DC1B96"/>
    <w:rsid w:val="00F00837"/>
    <w:rsid w:val="00F21121"/>
    <w:rsid w:val="47B50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CAD06E"/>
  <w15:docId w15:val="{3681B332-4108-4557-BEF6-B0347CBA5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F211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21121"/>
    <w:rPr>
      <w:kern w:val="2"/>
      <w:sz w:val="18"/>
      <w:szCs w:val="18"/>
    </w:rPr>
  </w:style>
  <w:style w:type="paragraph" w:styleId="a6">
    <w:name w:val="footer"/>
    <w:basedOn w:val="a"/>
    <w:link w:val="a7"/>
    <w:rsid w:val="00F211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2112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YINGHAN</cp:lastModifiedBy>
  <cp:revision>3</cp:revision>
  <dcterms:created xsi:type="dcterms:W3CDTF">2021-10-18T08:30:00Z</dcterms:created>
  <dcterms:modified xsi:type="dcterms:W3CDTF">2022-03-23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391CDCFE986F414686D2D80504D01583</vt:lpwstr>
  </property>
</Properties>
</file>